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upplemen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13"/>
        <w:gridCol w:w="2368"/>
        <w:gridCol w:w="2849"/>
      </w:tblGrid>
      <w:tr>
        <w:trPr>
          <w:trHeight w:val="315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1. Information on the experimental animals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oar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 in months</w:t>
            </w:r>
          </w:p>
        </w:tc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rm motility (%)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t-moving sperm (%)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3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4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.2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.1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.3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4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  <w:r>
              <w:rPr>
                <w:rStyle w:val="Font51"/>
                <w:rFonts w:cs="Times New Roman" w:ascii="Times New Roman" w:hAnsi="Times New Roman"/>
                <w:sz w:val="18"/>
                <w:szCs w:val="18"/>
                <w:lang w:bidi="ar"/>
              </w:rPr>
              <w:t>±S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Style w:val="Font51"/>
                <w:rFonts w:cs="Times New Roman" w:ascii="Times New Roman" w:hAnsi="Times New Roman"/>
                <w:sz w:val="18"/>
                <w:szCs w:val="18"/>
                <w:lang w:bidi="ar"/>
              </w:rPr>
              <w:t>±3.5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0</w:t>
            </w:r>
            <w:r>
              <w:rPr>
                <w:rStyle w:val="Font51"/>
                <w:rFonts w:cs="Times New Roman" w:ascii="Times New Roman" w:hAnsi="Times New Roman"/>
                <w:sz w:val="18"/>
                <w:szCs w:val="18"/>
                <w:lang w:bidi="ar"/>
              </w:rPr>
              <w:t>±1.5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5</w:t>
            </w:r>
            <w:r>
              <w:rPr>
                <w:rStyle w:val="Font51"/>
                <w:rFonts w:cs="Times New Roman" w:ascii="Times New Roman" w:hAnsi="Times New Roman"/>
                <w:sz w:val="18"/>
                <w:szCs w:val="18"/>
                <w:lang w:bidi="ar"/>
              </w:rPr>
              <w:t>±3.7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3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8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.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3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3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4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9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7</w:t>
            </w:r>
          </w:p>
        </w:tc>
      </w:tr>
      <w:tr>
        <w:trPr>
          <w:trHeight w:val="90" w:hRule="atLeast"/>
        </w:trPr>
        <w:tc>
          <w:tcPr>
            <w:tcW w:w="127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an</w:t>
            </w:r>
            <w:r>
              <w:rPr>
                <w:rStyle w:val="Font51"/>
                <w:rFonts w:cs="Times New Roman" w:ascii="Times New Roman" w:hAnsi="Times New Roman"/>
                <w:sz w:val="18"/>
                <w:szCs w:val="18"/>
                <w:lang w:bidi="ar"/>
              </w:rPr>
              <w:t>±SD</w:t>
            </w:r>
          </w:p>
        </w:tc>
        <w:tc>
          <w:tcPr>
            <w:tcW w:w="181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Style w:val="Font51"/>
                <w:rFonts w:cs="Times New Roman" w:ascii="Times New Roman" w:hAnsi="Times New Roman"/>
                <w:sz w:val="18"/>
                <w:szCs w:val="18"/>
                <w:lang w:bidi="ar"/>
              </w:rPr>
              <w:t>±2.9</w:t>
            </w:r>
          </w:p>
        </w:tc>
        <w:tc>
          <w:tcPr>
            <w:tcW w:w="236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8</w:t>
            </w:r>
            <w:r>
              <w:rPr>
                <w:rStyle w:val="Font51"/>
                <w:rFonts w:cs="Times New Roman" w:ascii="Times New Roman" w:hAnsi="Times New Roman"/>
                <w:sz w:val="18"/>
                <w:szCs w:val="18"/>
                <w:lang w:bidi="ar"/>
              </w:rPr>
              <w:t>±2.6</w:t>
            </w:r>
          </w:p>
        </w:tc>
        <w:tc>
          <w:tcPr>
            <w:tcW w:w="284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0</w:t>
            </w:r>
            <w:r>
              <w:rPr>
                <w:rStyle w:val="Font51"/>
                <w:rFonts w:cs="Times New Roman" w:ascii="Times New Roman" w:hAnsi="Times New Roman"/>
                <w:sz w:val="18"/>
                <w:szCs w:val="18"/>
                <w:lang w:bidi="ar"/>
              </w:rPr>
              <w:t>±7.3</w:t>
            </w:r>
          </w:p>
        </w:tc>
      </w:tr>
      <w:tr>
        <w:trPr>
          <w:trHeight w:val="90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31"/>
                <w:rFonts w:cs="Times New Roman" w:ascii="Times New Roman" w:hAnsi="Times New Roman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6</w:t>
            </w:r>
            <w:r>
              <w:rPr>
                <w:rStyle w:val="Font61"/>
                <w:rFonts w:cs="Times New Roman" w:ascii="Times New Roman" w:hAnsi="Times New Roman"/>
                <w:sz w:val="18"/>
                <w:szCs w:val="18"/>
                <w:lang w:bidi="ar"/>
              </w:rPr>
              <w:t>***</w:t>
            </w:r>
          </w:p>
        </w:tc>
        <w:tc>
          <w:tcPr>
            <w:tcW w:w="284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4</w:t>
            </w:r>
            <w:r>
              <w:rPr>
                <w:rStyle w:val="Font61"/>
                <w:rFonts w:cs="Times New Roman" w:ascii="Times New Roman" w:hAnsi="Times New Roman"/>
                <w:sz w:val="18"/>
                <w:szCs w:val="18"/>
                <w:lang w:bidi="ar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8306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**:</w:t>
            </w:r>
            <w:r>
              <w:rPr>
                <w:rStyle w:val="Font11"/>
                <w:rFonts w:cs="Times New Roman" w:ascii="Times New Roman" w:hAnsi="Times New Roman"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rFonts w:cs="Times New Roman" w:ascii="Times New Roman" w:hAnsi="Times New Roman"/>
                <w:sz w:val="18"/>
                <w:szCs w:val="18"/>
                <w:lang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174"/>
        <w:gridCol w:w="1141"/>
        <w:gridCol w:w="771"/>
        <w:gridCol w:w="600"/>
      </w:tblGrid>
      <w:tr>
        <w:trPr>
          <w:trHeight w:val="307" w:hRule="atLeast"/>
        </w:trPr>
        <w:tc>
          <w:tcPr>
            <w:tcW w:w="830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ble S2. Primers used for real time qPCR</w:t>
            </w:r>
          </w:p>
        </w:tc>
      </w:tr>
      <w:tr>
        <w:trPr>
          <w:trHeight w:val="307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 (5′→3′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 (nt)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(%)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155-5p-RT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GTATCCAGTGCAGGGTCCGAGGTATTCGCACTGGATACGACCCCCT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155-5p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CCGTTAATGCTAATTGTG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155-5p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CACTGGATACGACCCCCT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222-RT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GTATCCAGTGCAGGGTCCGAGGTATTCGCACTGGATACGACGAGAC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222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CAGCTACATCTGGCTACTG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-222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CGCACTGGATACGACGAGAC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6-RT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GCTTCACGAATTTGCG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6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GCTTCGGCAGCAC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6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GCTTCACGAATTTGCG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2L11-F</w:t>
            </w:r>
          </w:p>
        </w:tc>
        <w:tc>
          <w:tcPr>
            <w:tcW w:w="41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CACAAACCCCAAGTCC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2L11-R</w:t>
            </w:r>
          </w:p>
        </w:tc>
        <w:tc>
          <w:tcPr>
            <w:tcW w:w="41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CCTGCGCAATCCATAT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CTTAGCCGTCTTATCC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7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CTGTTGACAATGTCCC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X-F</w:t>
            </w:r>
          </w:p>
        </w:tc>
        <w:tc>
          <w:tcPr>
            <w:tcW w:w="41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GCTTCAGGGTTTCATC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X-R</w:t>
            </w:r>
          </w:p>
        </w:tc>
        <w:tc>
          <w:tcPr>
            <w:tcW w:w="41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ACTCGCTCAACTTCTTGG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s-F</w:t>
            </w:r>
          </w:p>
        </w:tc>
        <w:tc>
          <w:tcPr>
            <w:tcW w:w="41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AGGGAGGCAAACACA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s-R</w:t>
            </w:r>
          </w:p>
        </w:tc>
        <w:tc>
          <w:tcPr>
            <w:tcW w:w="41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GGTGATGCCTTTGTTC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3-F</w:t>
            </w:r>
          </w:p>
        </w:tc>
        <w:tc>
          <w:tcPr>
            <w:tcW w:w="41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TGGTGAAGAAGGAAA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3-R</w:t>
            </w:r>
          </w:p>
        </w:tc>
        <w:tc>
          <w:tcPr>
            <w:tcW w:w="41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GGCCTGAATTATGAA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5437.9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TGACAACTTCAATGATGCCAG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6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5437.9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CAGGTAGTCTTACTTCAGAG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47157.8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ACAAACTCAGAAGCTCAC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47157.8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GCATCAATGAGGTAGAAG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6639.6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TTTCACAGCACTGCA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6639.6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ATCCCAAAGCGTTCCA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24929.1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TGCCTTATTTTTGTTTCCACG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24929.1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CTCAGTTCTCAAAGTCGGG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7432.12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ATTTAGGAGGTGCAGGA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TRG.7432.12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TCACATCCACCGGACAAT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-F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TGAAGGTCGGAGTGAA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1</w:t>
            </w:r>
          </w:p>
        </w:tc>
      </w:tr>
      <w:tr>
        <w:trPr>
          <w:trHeight w:val="3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-R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GATGGTGATGGGATTT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5</w:t>
            </w:r>
          </w:p>
        </w:tc>
      </w:tr>
      <w:tr>
        <w:trPr>
          <w:trHeight w:val="308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B-F</w:t>
            </w:r>
          </w:p>
        </w:tc>
        <w:tc>
          <w:tcPr>
            <w:tcW w:w="417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TCCTGACCCTCAAGT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</w:t>
            </w:r>
          </w:p>
        </w:tc>
      </w:tr>
      <w:tr>
        <w:trPr>
          <w:trHeight w:val="9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B-R</w:t>
            </w:r>
          </w:p>
        </w:tc>
        <w:tc>
          <w:tcPr>
            <w:tcW w:w="4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GCAGCTCGTTGTAGAAG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4566"/>
        <w:gridCol w:w="1109"/>
        <w:gridCol w:w="830"/>
        <w:gridCol w:w="518"/>
      </w:tblGrid>
      <w:tr>
        <w:trPr>
          <w:trHeight w:val="315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3. Primers used for PCR</w:t>
            </w:r>
          </w:p>
        </w:tc>
      </w:tr>
      <w:tr>
        <w:trPr>
          <w:trHeight w:val="315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4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 (5′→3′)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ngth (nt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C (%)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m</w:t>
            </w:r>
          </w:p>
        </w:tc>
      </w:tr>
      <w:tr>
        <w:trPr>
          <w:trHeight w:val="315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-EGFR-F</w:t>
            </w:r>
          </w:p>
        </w:tc>
        <w:tc>
          <w:tcPr>
            <w:tcW w:w="4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bidi="ar"/>
              </w:rPr>
              <w:t>CGAGCTC</w:t>
            </w:r>
            <w:r>
              <w:rPr>
                <w:rStyle w:val="Font81"/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AGATGTGTCCTTGGAAGT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-EGFR-R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bidi="ar"/>
              </w:rPr>
              <w:t>GCTCTAGA</w:t>
            </w:r>
            <w:r>
              <w:rPr>
                <w:rStyle w:val="Font81"/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AGTGGAATCAAGTGTTA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-EGFR-F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AGGAAGAAGCTCACTTGT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bidi="ar"/>
              </w:rPr>
              <w:t>TAT</w:t>
            </w:r>
            <w:r>
              <w:rPr>
                <w:rStyle w:val="Font81"/>
                <w:rFonts w:cs="Times New Roman" w:ascii="Times New Roman" w:hAnsi="Times New Roman"/>
                <w:sz w:val="18"/>
                <w:szCs w:val="18"/>
                <w:lang w:bidi="ar"/>
              </w:rPr>
              <w:t>ACTTGGGCC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-EGFR-R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bidi="ar"/>
              </w:rPr>
              <w:t>ATA</w:t>
            </w:r>
            <w:r>
              <w:rPr>
                <w:rStyle w:val="Font81"/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ACAAGTGAGCTTCTTCCTCGTTGGAAAAG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BCL2L11-F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bidi="ar"/>
              </w:rPr>
              <w:t>CGAGCTC</w:t>
            </w:r>
            <w:r>
              <w:rPr>
                <w:rStyle w:val="Font81"/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AGTAACTTTGACTACT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.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.9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BCL2L11-R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bidi="ar"/>
              </w:rPr>
              <w:t>GCTCTAGA</w:t>
            </w:r>
            <w:r>
              <w:rPr>
                <w:rStyle w:val="Font81"/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TTTCGGGTGTCTCTAC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BCL2L11-F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CTAGGACCCAGCATATGT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bidi="ar"/>
              </w:rPr>
              <w:t>TAT</w:t>
            </w:r>
            <w:r>
              <w:rPr>
                <w:rStyle w:val="Font81"/>
                <w:rFonts w:cs="Times New Roman" w:ascii="Times New Roman" w:hAnsi="Times New Roman"/>
                <w:sz w:val="18"/>
                <w:szCs w:val="18"/>
                <w:lang w:bidi="ar"/>
              </w:rPr>
              <w:t>ATTTGTATTG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BCL2L11-R</w:t>
            </w:r>
          </w:p>
        </w:tc>
        <w:tc>
          <w:tcPr>
            <w:tcW w:w="4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  <w:lang w:bidi="ar"/>
              </w:rPr>
              <w:t>ATA</w:t>
            </w:r>
            <w:r>
              <w:rPr>
                <w:rStyle w:val="Font81"/>
                <w:rFonts w:cs="Times New Roman" w:ascii="Times New Roman" w:hAnsi="Times New Roman"/>
                <w:sz w:val="18"/>
                <w:szCs w:val="18"/>
                <w:u w:val="single"/>
                <w:lang w:bidi="ar"/>
              </w:rPr>
              <w:t>ACATATGCTGGGTCCTAGGAAACAAGTTAGT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921"/>
        <w:gridCol w:w="1170"/>
        <w:gridCol w:w="1001"/>
        <w:gridCol w:w="1257"/>
        <w:gridCol w:w="1161"/>
        <w:gridCol w:w="1127"/>
        <w:gridCol w:w="765"/>
      </w:tblGrid>
      <w:tr>
        <w:trPr>
          <w:trHeight w:val="307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4. Summary of read numbers based on the Small RNA-seq</w:t>
            </w:r>
          </w:p>
        </w:tc>
      </w:tr>
      <w:tr>
        <w:trPr>
          <w:trHeight w:val="487" w:hRule="atLeast"/>
        </w:trPr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amples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w read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notated read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nannotated read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pped Reads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pping ratio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30 (%)</w:t>
            </w:r>
          </w:p>
        </w:tc>
      </w:tr>
      <w:tr>
        <w:trPr>
          <w:trHeight w:val="315" w:hRule="atLeast"/>
        </w:trPr>
        <w:tc>
          <w:tcPr>
            <w:tcW w:w="9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H1</w:t>
            </w:r>
          </w:p>
        </w:tc>
        <w:tc>
          <w:tcPr>
            <w:tcW w:w="92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16166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806537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5322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653312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389143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4.02%</w:t>
            </w:r>
          </w:p>
        </w:tc>
        <w:tc>
          <w:tcPr>
            <w:tcW w:w="7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5.62</w:t>
            </w:r>
          </w:p>
        </w:tc>
      </w:tr>
      <w:tr>
        <w:trPr>
          <w:trHeight w:val="315" w:hRule="atLeast"/>
        </w:trPr>
        <w:tc>
          <w:tcPr>
            <w:tcW w:w="9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H2</w:t>
            </w:r>
          </w:p>
        </w:tc>
        <w:tc>
          <w:tcPr>
            <w:tcW w:w="92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82506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549647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10777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438869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187561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2.53%</w:t>
            </w:r>
          </w:p>
        </w:tc>
        <w:tc>
          <w:tcPr>
            <w:tcW w:w="7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6.16</w:t>
            </w:r>
          </w:p>
        </w:tc>
      </w:tr>
      <w:tr>
        <w:trPr>
          <w:trHeight w:val="315" w:hRule="atLeast"/>
        </w:trPr>
        <w:tc>
          <w:tcPr>
            <w:tcW w:w="9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H3</w:t>
            </w:r>
          </w:p>
        </w:tc>
        <w:tc>
          <w:tcPr>
            <w:tcW w:w="92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98480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630547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3154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499007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268320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4.61%</w:t>
            </w:r>
          </w:p>
        </w:tc>
        <w:tc>
          <w:tcPr>
            <w:tcW w:w="7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5.47</w:t>
            </w:r>
          </w:p>
        </w:tc>
      </w:tr>
      <w:tr>
        <w:trPr>
          <w:trHeight w:val="315" w:hRule="atLeast"/>
        </w:trPr>
        <w:tc>
          <w:tcPr>
            <w:tcW w:w="9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H4</w:t>
            </w:r>
          </w:p>
        </w:tc>
        <w:tc>
          <w:tcPr>
            <w:tcW w:w="92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79935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399731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5507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244657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88669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79.43%</w:t>
            </w:r>
          </w:p>
        </w:tc>
        <w:tc>
          <w:tcPr>
            <w:tcW w:w="7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5.47</w:t>
            </w:r>
          </w:p>
        </w:tc>
      </w:tr>
      <w:tr>
        <w:trPr>
          <w:trHeight w:val="315" w:hRule="atLeast"/>
        </w:trPr>
        <w:tc>
          <w:tcPr>
            <w:tcW w:w="9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2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07492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72679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66848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559943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312274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4.12%</w:t>
            </w:r>
          </w:p>
        </w:tc>
        <w:tc>
          <w:tcPr>
            <w:tcW w:w="7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6.2</w:t>
            </w:r>
          </w:p>
        </w:tc>
      </w:tr>
      <w:tr>
        <w:trPr>
          <w:trHeight w:val="315" w:hRule="atLeast"/>
        </w:trPr>
        <w:tc>
          <w:tcPr>
            <w:tcW w:w="9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2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13107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827455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33160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694295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416031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3.58%</w:t>
            </w:r>
          </w:p>
        </w:tc>
        <w:tc>
          <w:tcPr>
            <w:tcW w:w="7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5.62</w:t>
            </w:r>
          </w:p>
        </w:tc>
      </w:tr>
      <w:tr>
        <w:trPr>
          <w:trHeight w:val="315" w:hRule="atLeast"/>
        </w:trPr>
        <w:tc>
          <w:tcPr>
            <w:tcW w:w="9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3</w:t>
            </w:r>
          </w:p>
        </w:tc>
        <w:tc>
          <w:tcPr>
            <w:tcW w:w="92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18212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846005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70246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675759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351518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0.65%</w:t>
            </w:r>
          </w:p>
        </w:tc>
        <w:tc>
          <w:tcPr>
            <w:tcW w:w="7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6.17</w:t>
            </w:r>
          </w:p>
        </w:tc>
      </w:tr>
      <w:tr>
        <w:trPr>
          <w:trHeight w:val="315" w:hRule="atLeast"/>
        </w:trPr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4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3692280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8818583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3066819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5751764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0617082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0.06%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6.03</w:t>
            </w:r>
          </w:p>
        </w:tc>
      </w:tr>
      <w:tr>
        <w:trPr>
          <w:trHeight w:val="642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pping ratio=Mapped_Reads/Unannotated_reads; Annotated reads:Reads annotated as rRN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cRN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nRN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noRN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N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pbas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peated sequenc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965"/>
        <w:gridCol w:w="1228"/>
        <w:gridCol w:w="1140"/>
        <w:gridCol w:w="1067"/>
        <w:gridCol w:w="1345"/>
        <w:gridCol w:w="920"/>
        <w:gridCol w:w="730"/>
      </w:tblGrid>
      <w:tr>
        <w:trPr>
          <w:trHeight w:val="307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5. Summary of Long RNA libraries clean reads mapping to the reference genome sequence</w:t>
            </w:r>
          </w:p>
        </w:tc>
      </w:tr>
      <w:tr>
        <w:trPr>
          <w:trHeight w:val="315" w:hRule="atLeast"/>
        </w:trPr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amples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ads Sum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ase Sum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leaned total reads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pped reads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pped Unique reads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pping ratio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Q30 (%)</w:t>
            </w:r>
          </w:p>
        </w:tc>
      </w:tr>
      <w:tr>
        <w:trPr>
          <w:trHeight w:val="315" w:hRule="atLeast"/>
        </w:trPr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H1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4120421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3911296827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68240842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38312522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1061054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2.21%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0.59</w:t>
            </w:r>
          </w:p>
        </w:tc>
      </w:tr>
      <w:tr>
        <w:trPr>
          <w:trHeight w:val="315" w:hRule="atLeast"/>
        </w:trPr>
        <w:tc>
          <w:tcPr>
            <w:tcW w:w="91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H2</w:t>
            </w:r>
          </w:p>
        </w:tc>
        <w:tc>
          <w:tcPr>
            <w:tcW w:w="9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414040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454708580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6828081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4552319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4172797</w:t>
            </w:r>
          </w:p>
        </w:tc>
        <w:tc>
          <w:tcPr>
            <w:tcW w:w="9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6.48%</w:t>
            </w:r>
          </w:p>
        </w:tc>
        <w:tc>
          <w:tcPr>
            <w:tcW w:w="7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1.79</w:t>
            </w:r>
          </w:p>
        </w:tc>
      </w:tr>
      <w:tr>
        <w:trPr>
          <w:trHeight w:val="315" w:hRule="atLeast"/>
        </w:trPr>
        <w:tc>
          <w:tcPr>
            <w:tcW w:w="91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H3</w:t>
            </w:r>
          </w:p>
        </w:tc>
        <w:tc>
          <w:tcPr>
            <w:tcW w:w="9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981694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890215029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996338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7649944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34620648</w:t>
            </w:r>
          </w:p>
        </w:tc>
        <w:tc>
          <w:tcPr>
            <w:tcW w:w="9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8.41%</w:t>
            </w:r>
          </w:p>
        </w:tc>
        <w:tc>
          <w:tcPr>
            <w:tcW w:w="7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1.98</w:t>
            </w:r>
          </w:p>
        </w:tc>
      </w:tr>
      <w:tr>
        <w:trPr>
          <w:trHeight w:val="315" w:hRule="atLeast"/>
        </w:trPr>
        <w:tc>
          <w:tcPr>
            <w:tcW w:w="91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H4</w:t>
            </w:r>
          </w:p>
        </w:tc>
        <w:tc>
          <w:tcPr>
            <w:tcW w:w="9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863406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584152229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772681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4761033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02430377</w:t>
            </w:r>
          </w:p>
        </w:tc>
        <w:tc>
          <w:tcPr>
            <w:tcW w:w="9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3.27%</w:t>
            </w:r>
          </w:p>
        </w:tc>
        <w:tc>
          <w:tcPr>
            <w:tcW w:w="7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2.67</w:t>
            </w:r>
          </w:p>
        </w:tc>
      </w:tr>
      <w:tr>
        <w:trPr>
          <w:trHeight w:val="315" w:hRule="atLeast"/>
        </w:trPr>
        <w:tc>
          <w:tcPr>
            <w:tcW w:w="91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9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731652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537302559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7463305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5522875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12730985</w:t>
            </w:r>
          </w:p>
        </w:tc>
        <w:tc>
          <w:tcPr>
            <w:tcW w:w="9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8.89%</w:t>
            </w:r>
          </w:p>
        </w:tc>
        <w:tc>
          <w:tcPr>
            <w:tcW w:w="7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2.45</w:t>
            </w:r>
          </w:p>
        </w:tc>
      </w:tr>
      <w:tr>
        <w:trPr>
          <w:trHeight w:val="315" w:hRule="atLeast"/>
        </w:trPr>
        <w:tc>
          <w:tcPr>
            <w:tcW w:w="91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9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362684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417186275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6725368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4590293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0664370</w:t>
            </w:r>
          </w:p>
        </w:tc>
        <w:tc>
          <w:tcPr>
            <w:tcW w:w="9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7.23%</w:t>
            </w:r>
          </w:p>
        </w:tc>
        <w:tc>
          <w:tcPr>
            <w:tcW w:w="7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2.59</w:t>
            </w:r>
          </w:p>
        </w:tc>
      </w:tr>
      <w:tr>
        <w:trPr>
          <w:trHeight w:val="315" w:hRule="atLeast"/>
        </w:trPr>
        <w:tc>
          <w:tcPr>
            <w:tcW w:w="91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3</w:t>
            </w:r>
          </w:p>
        </w:tc>
        <w:tc>
          <w:tcPr>
            <w:tcW w:w="96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168917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36359612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6337834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4045073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0412835</w:t>
            </w:r>
          </w:p>
        </w:tc>
        <w:tc>
          <w:tcPr>
            <w:tcW w:w="92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5.97%</w:t>
            </w:r>
          </w:p>
        </w:tc>
        <w:tc>
          <w:tcPr>
            <w:tcW w:w="7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2.37</w:t>
            </w:r>
          </w:p>
        </w:tc>
      </w:tr>
      <w:tr>
        <w:trPr>
          <w:trHeight w:val="315" w:hRule="atLeast"/>
        </w:trPr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L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3866847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2706248674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8773369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5571752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11478076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82.95%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  <w:lang w:bidi="ar"/>
              </w:rPr>
              <w:t>91.98</w:t>
            </w:r>
          </w:p>
        </w:tc>
      </w:tr>
      <w:tr>
        <w:trPr>
          <w:trHeight w:val="315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pping ratio=Mapped reads/Cleaned total reads; Mapped Unique reads: only one position matching reads in the genome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85"/>
        <w:gridCol w:w="767"/>
        <w:gridCol w:w="1008"/>
        <w:gridCol w:w="1046"/>
        <w:gridCol w:w="855"/>
        <w:gridCol w:w="768"/>
        <w:gridCol w:w="1057"/>
      </w:tblGrid>
      <w:tr>
        <w:trPr>
          <w:trHeight w:val="480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6. Details of differentially expressed genes between H group and L gro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nd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verage FPKM (L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ver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PKM (H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2FC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71"/>
                <w:rFonts w:cs="Times New Roman" w:ascii="Times New Roman" w:hAnsi="Times New Roman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ulated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VAL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10955491-109732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68917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25059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633867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0680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XYLT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28247412-2827627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4695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23462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402930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179436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005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46244221-462790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0807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0902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924465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60832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RBP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64027876-640478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843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32006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983308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82818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XNRD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80168523-8028807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23288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39524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686806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11454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RRIQ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96801326-9709371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55495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2981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052090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68115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KSCAN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21981150-2200081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30531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518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9887806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10676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PX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22256038-2226799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2768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02091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5089019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5971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PX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22289407-223007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26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725914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2792107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1935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6G5C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23791239-237957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865960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42858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2958134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7665E-0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62227849:6244430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23506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52580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7778266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36787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ASE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78391458-783968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302272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5265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4407166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0635E-0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BOF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97316711-9736875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28254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19442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19209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76304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C2HC1C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98265274-982733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9778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3441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115465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13021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024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100449583-1004636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815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0363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80189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43825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AAF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4457291-44798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2830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119296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05623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5094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47297572-473015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1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83108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061501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12568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NGR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53784409-5379372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4826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1696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6258761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1387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YA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85095409-851857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5264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66375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1534742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55927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IAA13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120670333-12103593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6275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7575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73194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22716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TR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20511240-2104878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9917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00202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493986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4383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044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75229861-754315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74010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05877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824125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44562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X7A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90696698-907034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.450988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3510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966278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9511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RRC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168544421-16873664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97149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.705937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182726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00607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orf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189407491-18947153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40278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2198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170981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39592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NTL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205370499-2056977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63999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2804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416314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30268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PT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29933135-3023396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29583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713137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036040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03692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061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42249512-423694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8921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47055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674340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48832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FAP4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90593858-906278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8022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59757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276586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3654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ABP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93388092-9339415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57309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7807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8505877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38174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BAP2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95471126-9552042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8.28539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27733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57492858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05465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KRD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99442901-994608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60713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40248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918037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42282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DC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123861797-1240095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406106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.4927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9987389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3397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070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47835-21776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40481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302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3552360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07825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ST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30414051-304171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.627108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.119430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949769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04675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071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30422929-304266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60372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098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90909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35633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072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35167886-351737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88316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13778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025609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79355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CP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59877505-599552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90723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.169104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4403496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91110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0784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24609167-246656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19442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358639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769297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64481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XO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25177693-2523899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7543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351298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496860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114486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37460502-375118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377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63248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4134223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48039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PS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40193232-401968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127364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770685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134236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58519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DC88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85811106-859418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64227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80154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350365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039246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RD5A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107839964-10791835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95429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79679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106804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52250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RC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112581770-1126216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77615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49568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764084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10572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RPAP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2125405-214564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9183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456523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68474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06426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DC1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71990113-720889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00969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18749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659866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871926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BM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74311884-7438251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164083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759984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450397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0280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NPP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113363049-11338478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2845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8449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52709961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39029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WIL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24730053-247600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96958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48921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543140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33382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1017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59112899-591683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570374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35037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6326753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32885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TPN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88764980-888389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01717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22958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779686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60012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104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107417054-1074260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89360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33710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672025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445821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YCE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141725884-14173586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90926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76088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7236404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8767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CCPDH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:15205648-152644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0960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3066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069526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25794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DC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:118626329-11868228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77798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69568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341797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29862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PS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:9502748-96003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0.72038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.40123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76580288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72403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LR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:9573178-957698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68200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11461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257687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6989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CK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:97068355-972675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3650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86909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5440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49515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BNL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:108489557-10861287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88150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7060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855809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9732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133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34931115-3546381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1445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20895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5140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31695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DHC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40748863-408099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65878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656241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77107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103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FIX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65954244-660565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90991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26918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268053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96281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MP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59061420-5906894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6983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662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5004593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55613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BXL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112989145-1134802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66574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79320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12718826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64915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P1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:44670874-4475247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07531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47582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054881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34655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K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:131547084-13156052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987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75917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72397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55324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DC14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:65062034-654310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9970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6980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362749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59573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ARCD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:5958481-599002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6895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7658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63055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81607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GAM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:48693882-4871386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90441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42428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149150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36794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D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:75516439:755253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23490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044789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656859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81970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172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:6139428-615845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148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66380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898332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16529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172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:6353687-63689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28467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91330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782692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92888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CAKD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:18203890-183651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56265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55143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2134418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65430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F7IP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32523461-3259885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.955518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.97519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2358257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8083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47044495-4707224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.058378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.801305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1461000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88828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DC6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:38438701-3849243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4765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74723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239827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70542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407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2147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8946897-89756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198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303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934444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9871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6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:40205121-404735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6548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20249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533185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89565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DR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145680052-1457684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41037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5896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23209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21382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NSL1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:112763186-11291664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99054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.86540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9511141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43085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CCD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23656873-236579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75086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721526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733171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05427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IA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72240515-722773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0700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89897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4263682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4134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DIT4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120371538-12037644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32267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69119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17433181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1881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G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86621178-866757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81627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78936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040567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07529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N2B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4129643-41812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.67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.880001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9273943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22196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M76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84880035-849103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461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18581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79809358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74819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286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35154518-351557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3931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7263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9742305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8086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292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30451711-304546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5294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94565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61602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15549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ATA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129205499-12924724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53881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108144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4360926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518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FB1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66666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666666"/>
                <w:kern w:val="0"/>
                <w:sz w:val="18"/>
                <w:szCs w:val="18"/>
                <w:lang w:bidi="ar"/>
              </w:rPr>
              <w:t>17:35199826:352051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66698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.85980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855327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7174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KAP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14908115-150170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7132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90461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97561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33487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TM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27282070-2729552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5175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81315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152409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9056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C39A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:99584839-9972640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3161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152980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586659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01403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C1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3976140-406739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61136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6747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280597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15871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AO2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27610470-2761259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8713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56098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61019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20547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B5B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17519289-1764538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29972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37751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64095831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286E-0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PNA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88611462-886562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0650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7390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4326423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67678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344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43999267-4400023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41128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43301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6240148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1845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352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:38206311-382106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565689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02489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566548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5671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FB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34945498-3497594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7781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566913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1697080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6239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3613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:52871556-5288832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10270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67903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512968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7158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C17A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：</w:t>
            </w:r>
            <w:r>
              <w:rPr>
                <w:rStyle w:val="Font91"/>
                <w:rFonts w:cs="Times New Roman" w:ascii="Times New Roman" w:hAnsi="Times New Roman"/>
                <w:sz w:val="18"/>
                <w:szCs w:val="18"/>
                <w:lang w:bidi="ar"/>
              </w:rPr>
              <w:t>20596549-206634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9550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3514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430141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63963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369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99168921:9919058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53128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70672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26459224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14556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P210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95573722-956971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.012544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.01464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646734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83255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KKL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54463759-5446836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03641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96419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139859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60183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DC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116764199-11721650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35920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14944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8517583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15170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SSSCG000000394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:38166635-3817101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33267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204667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60841859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802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LC2A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69507825-695353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9040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4106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57876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32193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FA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92259403-9227955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176740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497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0608768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07773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42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:207643401-2076999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972568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53729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36498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85059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97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3794228-380196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100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.857543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3139166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61073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135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122627833-1228161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56072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398795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2595369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17866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2057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10762514-1096156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694871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32644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99862007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37234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2140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55033229-550503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016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22111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337402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29789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215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60553319-6057250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40947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705709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79998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37886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226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128398409-12845440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73174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472520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358983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40913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244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62014473-623742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60510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9166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8182720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2595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2924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153.1:26964-8276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842372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144593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386241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23391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293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220.1:15331-176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.60776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.03999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2537411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66799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302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495.1:3912-4186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8854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30778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68856246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15819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302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496.1:2784-1282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05976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699667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2385672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02714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304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556.1:37820-4018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65889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568085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3150073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81729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307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682.1:710882-71252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.34371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490432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4577773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2500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308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682.1:1045371-104919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180147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55266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765470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544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CHO1907-A59-lncRNA_newGene_33175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:24956931-2497651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1762175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218762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771839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30694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465"/>
        <w:gridCol w:w="732"/>
        <w:gridCol w:w="1140"/>
        <w:gridCol w:w="1084"/>
        <w:gridCol w:w="988"/>
        <w:gridCol w:w="824"/>
        <w:gridCol w:w="971"/>
      </w:tblGrid>
      <w:tr>
        <w:trPr>
          <w:trHeight w:val="307" w:hRule="atLeast"/>
        </w:trPr>
        <w:tc>
          <w:tcPr>
            <w:tcW w:w="8472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7. Details of differentially expressed lncRNAs between H group and L gro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nd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verage FPKM (L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ver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PKM (H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2FC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ulated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11174.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:19660899-1971487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12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0991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0169858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65647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11174.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:19671179-1971487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27994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548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9886859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96720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13242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:13872360-138763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553054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2.2817799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2469E-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15790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:120586730-12071168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34516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656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67341210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33599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16164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:133969455-13397053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635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58938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193955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72386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18947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40286506-4031060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37481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0438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35489962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05570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20555.6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92532500-926462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619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8588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353248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6348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20603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93566856-936589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1516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068101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7395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21268.1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:115179120-11520195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555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71141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82870778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6559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22063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:3267817-32711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07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3741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216636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08517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24929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:134623023-13462383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050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2746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8622297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817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25344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:8654524-868897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263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238901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7959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26112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:39958522-4007686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3465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86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95474967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1318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27323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:11551408-1161393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794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64334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6986793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244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29633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:19115706-1914032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875129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8947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56611722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7239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30656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:55883918-5588934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946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40653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7465893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72004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32134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43388321-4372312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63835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47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1181504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07025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34506.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124839984-1251736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51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450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017251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83083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34506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124856426-1252142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21280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74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94557687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928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34931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:142177330-1421893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42919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.94291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48785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22496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36572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30028908-300312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213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4174106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2365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36663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33552275-335540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6914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415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3679932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82988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36807.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38551364-385629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40557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690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3936809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1848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39520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:127697252-1277247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6604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4344137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43991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0653.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41209264-4122617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77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22438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2143714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9973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1456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75686527-7575700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44549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790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51971685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1737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3085.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:120722401-1207644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99799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9476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221299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56669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4534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22153540-221781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69284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1.4698355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845E-0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463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194846823-19486193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391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5155302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0814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5076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45749295-4575109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4131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06803494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1957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6269.3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86104259-8623930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9400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17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87455696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996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6376.1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89728415-899543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42833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8722220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576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6376.1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:89728415-90088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3999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396807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9236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7157.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10762506-1082246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283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89341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7968328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6642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8589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50275524-5027908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9321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0908898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2697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8892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54016892-540232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19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328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7709816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5767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9186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58550401-5855649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828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6522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101279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8747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9319.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60558765-6057207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324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42355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8712752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5823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49890.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71666816-7167502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083516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99131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94155920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86158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51314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:112744123-11275469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1454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920301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03019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5437.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:241441984-24155119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2669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8070658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0733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54838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55912265-559187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610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8825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0515242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4075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55869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:91760592-9178527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90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3509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1180449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5837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57210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15970819-159879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60074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744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2664740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4667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57499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32088801-321268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2473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92651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89297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1667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57820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47734487-4775775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909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6907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8301970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379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58514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82322152-8232726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0317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6744085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5689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59277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:120038088-12008970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449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4328381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5516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0775.2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:37936997-3793808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19358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7630618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180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0818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:39082906-390860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98634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285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66289187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0089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1770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:72305478-723254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985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389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1105277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87381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1778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:72392893-7239907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50173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06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66263659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54090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3366.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135.1:6616-873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7808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00865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5449065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405549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3481.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218.1:101-211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7776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0835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0063304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95399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4254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EMK02000452.1:2892320-28956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0007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0417272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7005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5285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:11168892-1127997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1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42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137052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2006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5860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:40353719-405618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9368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7762495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1374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603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:7715692-771805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20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526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1874344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480419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639.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:8551926-855925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061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1822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5521293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61879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7594.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:112011363-11204398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25853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934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1041507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922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68105.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:25273275-2527368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8306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.704260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391818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0849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7061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:20013073-2002219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0791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986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63703228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0629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7291.6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:28763402-2877068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274869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52990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1433372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3381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7432.1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:33561497-336838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8386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2488685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48773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7455.1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:35404862-3544822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210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2075677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42596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8652.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:4760357-48405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12937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61343121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06909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TRG.9664.1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:51781790-5178428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04427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28007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047487799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70016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115"/>
        <w:gridCol w:w="1282"/>
        <w:gridCol w:w="1134"/>
        <w:gridCol w:w="1228"/>
        <w:gridCol w:w="1191"/>
        <w:gridCol w:w="1021"/>
      </w:tblGrid>
      <w:tr>
        <w:trPr>
          <w:trHeight w:val="315" w:hRule="atLeast"/>
        </w:trPr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 Details of differentially expressed proteins between H group and L group</w:t>
            </w:r>
          </w:p>
        </w:tc>
      </w:tr>
      <w:tr>
        <w:trPr>
          <w:trHeight w:val="300" w:hRule="atLeast"/>
        </w:trPr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cession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 Group aver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 Group averag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2FC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ulated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KL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10586.7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7419.374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983367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26064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RWV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IMP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92578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72975.29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911499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16558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ZU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N2C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41439.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3444.558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124967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92417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09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1285.7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7000.43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3240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57418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RM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AM2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78292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559850.4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950858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73390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RK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M2B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37965.2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1133.46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03825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12499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3LT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SP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38938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43051.20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97622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90099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6ZKS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G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45202.7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30142.49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7990619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63278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P7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VB12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55608.7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7401.337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6486599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2255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5H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HLRC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8222.56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486.0454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070093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23003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6Q10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L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25734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98388.34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886345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28953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6Z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GRG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00084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25168.41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95217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33126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6ZTB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LENBP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8240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97668.85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21000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27231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RM8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AM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13711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601048.9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833798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63097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7GLP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12424.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1186.79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735781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00999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1P8VJR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08273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594316.7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24468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51532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06AU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AB3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2294.8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3941.256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13575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26640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1X9RRB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PCAM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783134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70530.5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973822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28826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5K4Q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WC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0593.2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2869.364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37725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60966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9JIM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T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659155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4205807.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945041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36483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RGJ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NNA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6859.07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1237.111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922449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62094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BAY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B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63691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623478.7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23987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73588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CG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BC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23467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850964.1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58396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26175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BKF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M1L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91947.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55663.16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08527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09295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3LD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4A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71149.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31813.44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100605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17923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TG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L1R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4486.11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7135.046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9105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498459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7A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CSTD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59959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9912.67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026449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89989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8SQC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CARB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136195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792274.0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6591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65882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VPJ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DN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83357.0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0990.13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13317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67626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DT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4922.74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9428.040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276084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41355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289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SL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039052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17549.45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101806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28417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3LRQ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ACTR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6941.5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1859.697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75840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2766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9TRW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NG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651637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770000.4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68984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40818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0LY4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SG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6835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9803208.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99451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99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BKR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T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54369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65022.6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80487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78207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2912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YO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3578.76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4498.077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87060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02519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B4D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A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457778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003260.7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79785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012498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BKE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DRG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2071.5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1138.339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98345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0388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6ZPA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SP-I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884426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16408758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8066514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32398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YY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RRC4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374.48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5062.206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0013102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08071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RXD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NGB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8360.40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52611.42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1603281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04186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BKF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ORBS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5591.57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1393.451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5991678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48096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82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RBP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8670.88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5826.80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7537377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86819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9TUB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CA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8096.28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4420.44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0019402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95952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60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HNAK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3580.39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2Z5I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SNK2A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2976.82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3HUX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D3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59922.0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3LAB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SMA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0296.8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9X6R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5522.5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0N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LY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4226.6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9F6X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4HB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9966.38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3TYR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PRT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4376.45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Q1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IPC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0177.8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6ZY8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MPRSS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6304.6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5N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C10051334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951.9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48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LGAP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1075.3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MX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B3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1134.68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B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FG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8023.48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6ZJP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I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7195.4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3LCG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2D1B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4848.058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BRD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G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861.3715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RQX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6G5C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2178.0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9J6K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TR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2065.37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Q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G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7334.45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FC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FPI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5684.83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MF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GA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8135.84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3LN4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1967.0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6Q5E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KK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586.4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06AT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HOF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3596.3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3LQQ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1579.6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3L7K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CD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575.742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RFY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CA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23245.23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1SAR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LMN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548.99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2Z5T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IL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965.8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A287AP2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HK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0367.54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>
        <w:trPr>
          <w:trHeight w:val="307" w:hRule="atLeast"/>
        </w:trPr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47788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OP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1820.59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11">
    <w:name w:val="font11"/>
    <w:qFormat/>
    <w:rPr>
      <w:rFonts w:ascii="宋体" w:hAnsi="宋体" w:eastAsia="宋体" w:cs="宋体"/>
      <w:i/>
      <w:iCs/>
      <w:color w:val="000000"/>
      <w:sz w:val="24"/>
      <w:szCs w:val="24"/>
      <w:u w:val="none"/>
    </w:rPr>
  </w:style>
  <w:style w:type="character" w:styleId="Font01">
    <w:name w:val="font01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81">
    <w:name w:val="font8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71">
    <w:name w:val="font71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</w:rPr>
  </w:style>
  <w:style w:type="character" w:styleId="Font91">
    <w:name w:val="font9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01:51:00Z</dcterms:created>
  <dc:creator>PineDing</dc:creator>
  <dc:description/>
  <dc:language>en-US</dc:language>
  <cp:lastModifiedBy>PineDing</cp:lastModifiedBy>
  <dcterms:modified xsi:type="dcterms:W3CDTF">2021-06-24T13:06:58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C70BEB7E124E36AF5B5535A0DB0E0E</vt:lpwstr>
  </property>
  <property fmtid="{D5CDD505-2E9C-101B-9397-08002B2CF9AE}" pid="3" name="KSOProductBuildVer">
    <vt:lpwstr>2052-11.1.0.10578</vt:lpwstr>
  </property>
</Properties>
</file>